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41B4B" w14:textId="18169A30" w:rsidR="00DD6750" w:rsidRPr="00733183" w:rsidRDefault="00694901" w:rsidP="00DD6750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S5 </w:t>
      </w:r>
      <w:bookmarkStart w:id="0" w:name="_GoBack"/>
      <w:bookmarkEnd w:id="0"/>
      <w:r w:rsidR="00DD6750">
        <w:rPr>
          <w:rFonts w:ascii="Times New Roman" w:eastAsia="Times New Roman" w:hAnsi="Times New Roman" w:cs="Times New Roman"/>
          <w:lang w:eastAsia="en-GB"/>
        </w:rPr>
        <w:t xml:space="preserve">Fig: </w:t>
      </w:r>
      <w:r w:rsidR="00DD6750" w:rsidRPr="00733183">
        <w:rPr>
          <w:rFonts w:ascii="Times New Roman" w:eastAsia="Times New Roman" w:hAnsi="Times New Roman" w:cs="Times New Roman"/>
          <w:lang w:eastAsia="en-GB"/>
        </w:rPr>
        <w:t>Odds ratios for remission of type 2 diabetes (95% CI) in Scotland 2019 derived from complete case analysis logistic regression model adjusted for all covariables listed on the plot. People with previous history of dementia, end-stage renal disease, liver cirrhosis, cancer or metastases in the last 5 years removed. N=110814</w:t>
      </w:r>
    </w:p>
    <w:p w14:paraId="3CBEE1D2" w14:textId="2500F492" w:rsidR="00F00033" w:rsidRDefault="00694901"/>
    <w:p w14:paraId="30B35297" w14:textId="6A74449E" w:rsidR="00DD6750" w:rsidRDefault="00DD6750">
      <w:r w:rsidRPr="00733183">
        <w:rPr>
          <w:rFonts w:ascii="Times New Roman" w:eastAsia="Times New Roman" w:hAnsi="Times New Roman" w:cs="Times New Roman"/>
          <w:noProof/>
          <w:lang w:val="hu-HU" w:eastAsia="hu-HU"/>
        </w:rPr>
        <w:drawing>
          <wp:inline distT="0" distB="0" distL="0" distR="0" wp14:anchorId="09795278" wp14:editId="0E5D7CBF">
            <wp:extent cx="5690153" cy="5003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9651" cy="5020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6750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50"/>
    <w:rsid w:val="00694901"/>
    <w:rsid w:val="009D04F1"/>
    <w:rsid w:val="00DD6750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978EF"/>
  <w15:chartTrackingRefBased/>
  <w15:docId w15:val="{0C495EA4-864A-3448-8746-ECD8DA5F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D675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94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Kata</cp:lastModifiedBy>
  <cp:revision>3</cp:revision>
  <dcterms:created xsi:type="dcterms:W3CDTF">2021-10-01T11:50:00Z</dcterms:created>
  <dcterms:modified xsi:type="dcterms:W3CDTF">2021-10-05T08:49:00Z</dcterms:modified>
</cp:coreProperties>
</file>